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A6FA7" w14:textId="77777777" w:rsidR="00DE2CC0" w:rsidRDefault="00DE2CC0" w:rsidP="00DE2CC0">
      <w:pPr>
        <w:spacing w:before="69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bookmarkStart w:id="0" w:name="OLE_LINK135"/>
      <w:bookmarkStart w:id="1" w:name="OLE_LINK136"/>
      <w:bookmarkStart w:id="2" w:name="OLE_LINK149"/>
      <w:bookmarkStart w:id="3" w:name="OLE_LINK150"/>
      <w:r w:rsidRPr="00CA378E">
        <w:rPr>
          <w:rFonts w:ascii="Times New Roman" w:eastAsia="Times New Roman" w:hAnsi="Times New Roman" w:cs="Times New Roman"/>
          <w:b/>
          <w:bCs/>
          <w:color w:val="221F1F"/>
          <w:sz w:val="24"/>
          <w:szCs w:val="24"/>
          <w:lang w:eastAsia="en-US"/>
        </w:rPr>
        <w:t>Supplementary Material</w:t>
      </w:r>
    </w:p>
    <w:p w14:paraId="786A1D53" w14:textId="77777777" w:rsidR="00DE2CC0" w:rsidRPr="00DE2CC0" w:rsidRDefault="00DE2CC0" w:rsidP="00DE2CC0">
      <w:pPr>
        <w:spacing w:before="69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bookmarkEnd w:id="0"/>
    <w:bookmarkEnd w:id="1"/>
    <w:bookmarkEnd w:id="2"/>
    <w:bookmarkEnd w:id="3"/>
    <w:p w14:paraId="204C000B" w14:textId="77777777" w:rsidR="00D54805" w:rsidRDefault="00D54805" w:rsidP="00F46F5A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D54805">
        <w:rPr>
          <w:rFonts w:ascii="Times New Roman" w:eastAsiaTheme="minorEastAsia" w:hAnsi="Times New Roman" w:cs="Times New Roman"/>
          <w:b/>
          <w:sz w:val="28"/>
          <w:szCs w:val="28"/>
        </w:rPr>
        <w:t>Meta-analysis of genome-wide association studies for loin muscle area and loin muscle depth in two Duroc pig populations</w:t>
      </w:r>
    </w:p>
    <w:p w14:paraId="646CD0DC" w14:textId="4696BFE1" w:rsidR="00AE1A96" w:rsidRPr="00F46F5A" w:rsidRDefault="00F46F5A" w:rsidP="00F46F5A">
      <w:pPr>
        <w:spacing w:line="48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Zhanwei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Zhua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$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Shaoyun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Li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$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Rongrong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Di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>, Ming Ya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Enqin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Zhe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Huaqiang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Yang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>, Ting Gu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>, Zheng Xu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Gengyuan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Cai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Zhenfang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Wu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,2</w:t>
      </w:r>
      <w:r w:rsidRPr="00C955CD">
        <w:rPr>
          <w:rFonts w:ascii="Times New Roman" w:eastAsia="宋体" w:hAnsi="Times New Roman" w:cs="Times New Roman"/>
          <w:sz w:val="24"/>
          <w:szCs w:val="24"/>
          <w:vertAlign w:val="subscript"/>
        </w:rPr>
        <w:t>*</w:t>
      </w:r>
      <w:r w:rsidRPr="00C955C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C955CD">
        <w:rPr>
          <w:rFonts w:ascii="Times New Roman" w:eastAsia="宋体" w:hAnsi="Times New Roman" w:cs="Times New Roman"/>
          <w:sz w:val="24"/>
          <w:szCs w:val="24"/>
        </w:rPr>
        <w:t>Jie</w:t>
      </w:r>
      <w:proofErr w:type="spellEnd"/>
      <w:r w:rsidRPr="00C955CD">
        <w:rPr>
          <w:rFonts w:ascii="Times New Roman" w:eastAsia="宋体" w:hAnsi="Times New Roman" w:cs="Times New Roman"/>
          <w:sz w:val="24"/>
          <w:szCs w:val="24"/>
        </w:rPr>
        <w:t xml:space="preserve"> Yang </w:t>
      </w:r>
      <w:r w:rsidRPr="00C955CD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C955CD">
        <w:rPr>
          <w:rFonts w:ascii="Times New Roman" w:eastAsia="宋体" w:hAnsi="Times New Roman" w:cs="Times New Roman"/>
          <w:sz w:val="24"/>
          <w:szCs w:val="24"/>
          <w:vertAlign w:val="subscript"/>
        </w:rPr>
        <w:t>*</w:t>
      </w:r>
    </w:p>
    <w:p w14:paraId="3D957864" w14:textId="557F45C4" w:rsidR="00AE1A96" w:rsidRPr="00827C21" w:rsidRDefault="00AE1A96" w:rsidP="00AE1A96">
      <w:pPr>
        <w:spacing w:line="480" w:lineRule="auto"/>
        <w:ind w:left="357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F46F5A">
        <w:rPr>
          <w:rFonts w:ascii="Times New Roman" w:eastAsia="宋体" w:hAnsi="Times New Roman" w:cs="Times New Roman"/>
          <w:sz w:val="24"/>
          <w:szCs w:val="24"/>
        </w:rPr>
        <w:t>1</w:t>
      </w:r>
      <w:r w:rsidR="00F46F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27C21">
        <w:rPr>
          <w:rFonts w:ascii="Times New Roman" w:eastAsia="宋体" w:hAnsi="Times New Roman" w:cs="Times New Roman"/>
          <w:sz w:val="24"/>
          <w:szCs w:val="24"/>
        </w:rPr>
        <w:t>College of Animal Science and National Engineering Research Center for Breeding Swine Industry, South China Agricultural University, Guangdong, P.R. China.</w:t>
      </w:r>
    </w:p>
    <w:p w14:paraId="2A386075" w14:textId="0EA45B0E" w:rsidR="00AE1A96" w:rsidRPr="00827C21" w:rsidRDefault="00AE1A96" w:rsidP="00AE1A96">
      <w:pPr>
        <w:spacing w:line="480" w:lineRule="auto"/>
        <w:ind w:left="357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F46F5A">
        <w:rPr>
          <w:rFonts w:ascii="Times New Roman" w:eastAsia="宋体" w:hAnsi="Times New Roman" w:cs="Times New Roman"/>
          <w:sz w:val="24"/>
          <w:szCs w:val="24"/>
        </w:rPr>
        <w:t>2</w:t>
      </w:r>
      <w:r w:rsidR="00F46F5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27C21">
        <w:rPr>
          <w:rFonts w:ascii="Times New Roman" w:eastAsia="宋体" w:hAnsi="Times New Roman" w:cs="Times New Roman"/>
          <w:sz w:val="24"/>
          <w:szCs w:val="24"/>
        </w:rPr>
        <w:t>National Engineering Research Center for Breeding Swine Industry, Guangdong Wens Foodstuffs Group Co., Ltd, Guangdong, P.R. China.</w:t>
      </w:r>
    </w:p>
    <w:p w14:paraId="4FD930F5" w14:textId="77777777" w:rsidR="00AE1A96" w:rsidRPr="00827C21" w:rsidRDefault="00AE1A96" w:rsidP="00AE1A9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A3819A5" w14:textId="77777777" w:rsidR="00AE1A96" w:rsidRPr="00827C21" w:rsidRDefault="00AE1A96" w:rsidP="00AE1A96">
      <w:pPr>
        <w:spacing w:line="48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$</w:t>
      </w:r>
      <w:r w:rsidRPr="00827C21">
        <w:rPr>
          <w:rFonts w:ascii="Times New Roman" w:eastAsia="宋体" w:hAnsi="Times New Roman" w:cs="Times New Roman"/>
          <w:sz w:val="24"/>
          <w:szCs w:val="24"/>
        </w:rPr>
        <w:t>These authors contributed equally to this work</w:t>
      </w:r>
      <w:r w:rsidRPr="00827C21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827C2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53CA556" w14:textId="77777777" w:rsidR="00AE1A96" w:rsidRPr="00827C21" w:rsidRDefault="00AE1A96" w:rsidP="00AE1A96">
      <w:pPr>
        <w:spacing w:line="480" w:lineRule="auto"/>
        <w:ind w:left="360"/>
        <w:jc w:val="center"/>
        <w:rPr>
          <w:rFonts w:ascii="Times New Roman" w:eastAsia="宋体" w:hAnsi="Times New Roman" w:cs="Times New Roman"/>
          <w:i/>
          <w:sz w:val="24"/>
          <w:szCs w:val="24"/>
        </w:rPr>
      </w:pPr>
    </w:p>
    <w:p w14:paraId="729F9846" w14:textId="77777777" w:rsidR="00AE1A96" w:rsidRPr="00827C21" w:rsidRDefault="00AE1A96" w:rsidP="00AE1A96">
      <w:pPr>
        <w:spacing w:line="48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  <w:r w:rsidRPr="00827C21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827C21">
        <w:rPr>
          <w:rFonts w:ascii="Times New Roman" w:eastAsia="宋体" w:hAnsi="Times New Roman" w:cs="Times New Roman"/>
          <w:sz w:val="24"/>
          <w:szCs w:val="24"/>
        </w:rPr>
        <w:t>Correspondence and requests for materials should be addressed to J.Y. (email: jieyang2012@hotmail.com) or Z.W. (email: wzfeamil@163.com)</w:t>
      </w:r>
    </w:p>
    <w:p w14:paraId="05833366" w14:textId="3D266AD3" w:rsidR="004D3684" w:rsidRPr="00F70E39" w:rsidRDefault="00DE2CC0">
      <w:pPr>
        <w:adjustRightInd/>
        <w:snapToGrid/>
        <w:spacing w:line="220" w:lineRule="atLeast"/>
      </w:pPr>
      <w:r>
        <w:br w:type="page"/>
      </w:r>
    </w:p>
    <w:p w14:paraId="19D8B711" w14:textId="2B3BD28B" w:rsidR="004358AB" w:rsidRPr="00B21E4D" w:rsidRDefault="00B21E4D" w:rsidP="00B21E4D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2 </w:t>
      </w:r>
      <w:r w:rsidRPr="00B21E4D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B21E4D">
        <w:rPr>
          <w:rFonts w:ascii="Times New Roman" w:hAnsi="Times New Roman"/>
          <w:b/>
          <w:sz w:val="24"/>
          <w:szCs w:val="24"/>
        </w:rPr>
        <w:t xml:space="preserve"> Comparative mapping of tag SNPs with previous QTLs reported in the pig QTL database (as of September 26, 2018) and previous GWAS results.</w:t>
      </w:r>
      <w:bookmarkStart w:id="4" w:name="_GoBack"/>
      <w:bookmarkEnd w:id="4"/>
    </w:p>
    <w:tbl>
      <w:tblPr>
        <w:tblW w:w="11374" w:type="dxa"/>
        <w:jc w:val="center"/>
        <w:tblLook w:val="04A0" w:firstRow="1" w:lastRow="0" w:firstColumn="1" w:lastColumn="0" w:noHBand="0" w:noVBand="1"/>
      </w:tblPr>
      <w:tblGrid>
        <w:gridCol w:w="733"/>
        <w:gridCol w:w="2495"/>
        <w:gridCol w:w="1542"/>
        <w:gridCol w:w="2450"/>
        <w:gridCol w:w="1048"/>
        <w:gridCol w:w="1791"/>
        <w:gridCol w:w="1315"/>
      </w:tblGrid>
      <w:tr w:rsidR="004D3684" w:rsidRPr="004D3684" w14:paraId="27BCEC95" w14:textId="77777777" w:rsidTr="00C661CE">
        <w:trPr>
          <w:trHeight w:val="285"/>
          <w:jc w:val="center"/>
        </w:trPr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B12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SC</w:t>
            </w: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057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1C5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Location (bp)</w:t>
            </w: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67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TL location range</w:t>
            </w: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3CEF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QTLID</w:t>
            </w: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52E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elated QTL</w:t>
            </w: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071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</w:tr>
      <w:tr w:rsidR="004D3684" w:rsidRPr="004D3684" w14:paraId="23C6112C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C1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45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al_2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4E3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357966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CB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:34464154-66533116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2DAF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53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3BB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843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43E6CE8C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85E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16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7846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49F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07956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E5A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:34464154-665331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844C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5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423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BD8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2BD669DB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A22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B57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3GA00202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92E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3996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B1F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C7C6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56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921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78ECF25C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D23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A79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4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685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16637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27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CD4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83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BE3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1C069311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9DF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185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GA00073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EAD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88688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06E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318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E6E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C0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5027C8AA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AA6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FE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4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5F8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94047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F0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9EA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2A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5A1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389EA30A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C1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51C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4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0CF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12676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9A3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AC9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BD1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0C2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4BBAAF90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32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BEF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4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4F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15210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DD4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39C4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F9A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799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328F19AC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093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78D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3GA00203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BB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17292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8F5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AC4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DE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35F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35C05B7D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B20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888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4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ED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18494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D54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83A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470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66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1D5F90FE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A6B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D8A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18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98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20585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C78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EA1F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A42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7A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67ECB2A1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0E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AC1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599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B62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27983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D1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5B07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F84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D3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6CFADF9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E4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4AF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19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A5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68274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C1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13E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98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005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281484E7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08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59D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1GA00097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90E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9858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DB2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C4A8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382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D35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5C8D993B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2A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CE7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IAS00003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0D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16549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F27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8178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1F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BA7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4AD0259C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2E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2E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1GA00272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CAC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12511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31D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FC3E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A90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FE2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53818260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A19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235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8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542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45115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926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FCF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71A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23A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2FE5E786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8C7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B6A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7_314534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1D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01117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FF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D44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B0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D0B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770DF050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D5A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1BB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9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04F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05797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8A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817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9F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E3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7911508F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1B9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9F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2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D0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10709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7E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E18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B08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F9E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06A8572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73E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A1B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3GA00205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793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22178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25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5C64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3A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BAB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7F24DDF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27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742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3997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050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33326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517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AC29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578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4CC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BFFFD42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41F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BEC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108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CF0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38643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C0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C90B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F8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E4E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0802B0D9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D0C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294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3GA00206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569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39442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A11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53F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F35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25F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D4ED1D0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38F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53A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1008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9A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48794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4A2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C41C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4F5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CA3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B027410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D6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FC9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11519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B34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50492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A2A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929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C3D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7F3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2252C00A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92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CA3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982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CC9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51926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900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4DF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DCC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DFE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7743B83D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F86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61A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RI00006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81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54957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198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C7C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44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0F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62AC51B6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4A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F4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2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049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56267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4B9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2DE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4A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EBA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A73DFE6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B0A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A71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2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FE3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65236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84E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695C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74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25B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60F9599B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6A4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29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400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294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70777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44D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FC6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FD1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36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907A49E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6FD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7CF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2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9F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73978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DB8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06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B8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50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BA31C6B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368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5C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2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88F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76536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59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50D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A6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796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15FA258F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C3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969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501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CC0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78903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636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B3CC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6E3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8E1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A759182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C9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642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GA00074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594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80979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967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5077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C64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AC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A3E1160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1A6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4DD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GA00074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27C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84093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FB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AA8B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5B4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B4C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79E36CF8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71B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F55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RA00246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EAD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88675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9D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296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2E9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1B6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A5E8FF7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554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C0A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2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55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9059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7D0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6DFB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59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2A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F24890A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00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681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2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4EF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96326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83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A1E9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AE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A65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BB09FE8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46B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742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7_324232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EE2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9964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8D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A3A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5FC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51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702EFB7A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9F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91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GA00074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4D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07235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A64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1A9B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8F3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01D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357F3452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2E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E97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696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DB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59964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E8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F46C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A73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4DA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16BF750F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052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A16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4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C0F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68524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B2E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6DB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15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93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7A7C85D7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898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F78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7_343137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AB7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78137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E1A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9875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A3E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E32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24CF424A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35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7C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1GA00099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778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08324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BC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33F4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E5F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214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1E7E3944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CBD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422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RA00247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022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3172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45A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2B5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70D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04A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7C208D1B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61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52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402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ED5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342161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CC1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7D94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792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6D3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332FAB31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3DD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624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402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1D9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35698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31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67EE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D2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99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4779FD9E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33A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074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5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DF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47605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B05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8CC9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80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C7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33D6BED9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7C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F8C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5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7CB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49730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B94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3D8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EEE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C7B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79AD44C8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53B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96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7_352135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18A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53600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C52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91BA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77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DA0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668F554C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67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F0B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611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48A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71680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AE7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1059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45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626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0F408FFD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27E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232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325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A6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78679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56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01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87C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E4E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76D52406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73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03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402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2A4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82100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F36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9C10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0B1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CA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1956EBA1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001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C98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7_356591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CD6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88561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E8D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66F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6DF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6A8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266DB2F5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B8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B0A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402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35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89373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E98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336B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5E9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CFE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336CF394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1E2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53A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RA00276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CC5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627861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242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0AB7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F5C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C2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441EE2E3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9B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661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ffx-1146871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4C2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56828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53E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A55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B38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E57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3E073EC5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93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187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ffx-1148925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EF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57506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874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495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E07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587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694896FB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E34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1C1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7_1032327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DE9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58428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30F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245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64F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CAF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1A053A22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F8B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928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7_1034607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A13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61790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EA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FBAE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1F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D6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3AE704E7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E94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ABE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385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859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765263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1FC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:7434494-12430067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C3B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0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FEF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C9A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/LMD</w:t>
            </w:r>
          </w:p>
        </w:tc>
      </w:tr>
      <w:tr w:rsidR="004D3684" w:rsidRPr="004D3684" w14:paraId="3324E879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E7B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A2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657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8C1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37619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7B7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:23672762-600402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6827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8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92A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25D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  <w:tr w:rsidR="004D3684" w:rsidRPr="004D3684" w14:paraId="2E539EAE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05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0B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RGA00160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5D1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37203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854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946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832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E01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1CAE6915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D0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D16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9018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BF3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46757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73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00D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8D8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071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73B458CA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F0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C64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1034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7A5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49371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180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A102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8E3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F82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67F23798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23C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1B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901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B2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5152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3A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981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F04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38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9C284DF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978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45F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RC00748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321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559933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143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56FE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3B26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D15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8457529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3FA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691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729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61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58998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2A5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FD40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775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3A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15CBFDF5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8F0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869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SGA00730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0555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63670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436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AE3E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75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FD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19FDE485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58B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9E4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16_3582925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BC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75784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E33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D719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D1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7DDB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49A00FC3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915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8ED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902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00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03187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6B2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BE39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38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B1E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323F7DCD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6B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FBF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9027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3E5C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33485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F73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31F3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39C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780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5E532D6D" w14:textId="77777777" w:rsidTr="00C661CE">
        <w:trPr>
          <w:trHeight w:val="256"/>
          <w:jc w:val="center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312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CBF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GA00902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6EB7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36451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DD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:22335189-4243518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206D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4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E5D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in muscle are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21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A</w:t>
            </w:r>
          </w:p>
        </w:tc>
      </w:tr>
      <w:tr w:rsidR="004D3684" w:rsidRPr="004D3684" w14:paraId="28E67302" w14:textId="77777777" w:rsidTr="00C661CE">
        <w:trPr>
          <w:trHeight w:val="265"/>
          <w:jc w:val="center"/>
        </w:trPr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93F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AE71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U_10.2_18_5854203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0FFA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382393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A504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:52307963-776750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50F7" w14:textId="77777777" w:rsidR="004D3684" w:rsidRPr="004D3684" w:rsidRDefault="004D3684" w:rsidP="004D368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539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CFC9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ckfat at last rib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2F1E" w14:textId="77777777" w:rsidR="004D3684" w:rsidRPr="004D3684" w:rsidRDefault="004D3684" w:rsidP="004D368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D368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MD</w:t>
            </w:r>
          </w:p>
        </w:tc>
      </w:tr>
    </w:tbl>
    <w:p w14:paraId="08315694" w14:textId="0DDBC8BB" w:rsidR="004D3684" w:rsidRPr="004D3684" w:rsidRDefault="004D3684" w:rsidP="004D3684">
      <w:pPr>
        <w:widowControl w:val="0"/>
        <w:adjustRightInd/>
        <w:snapToGrid/>
        <w:spacing w:after="0" w:line="48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  <w:r w:rsidRPr="004D3684">
        <w:rPr>
          <w:rFonts w:ascii="Times New Roman" w:eastAsia="等线" w:hAnsi="Times New Roman" w:cs="Times New Roman" w:hint="eastAsia"/>
          <w:kern w:val="2"/>
          <w:sz w:val="21"/>
          <w:vertAlign w:val="superscript"/>
        </w:rPr>
        <w:t>1</w:t>
      </w:r>
      <w:r w:rsidRPr="004D3684">
        <w:rPr>
          <w:rFonts w:ascii="Times New Roman" w:eastAsia="等线" w:hAnsi="Times New Roman" w:cs="Times New Roman"/>
          <w:kern w:val="2"/>
          <w:sz w:val="21"/>
        </w:rPr>
        <w:t xml:space="preserve">Sus </w:t>
      </w:r>
      <w:proofErr w:type="spellStart"/>
      <w:r w:rsidRPr="004D3684">
        <w:rPr>
          <w:rFonts w:ascii="Times New Roman" w:eastAsia="等线" w:hAnsi="Times New Roman" w:cs="Times New Roman"/>
          <w:kern w:val="2"/>
          <w:sz w:val="21"/>
        </w:rPr>
        <w:t>scrofa</w:t>
      </w:r>
      <w:proofErr w:type="spellEnd"/>
      <w:r w:rsidRPr="004D3684">
        <w:rPr>
          <w:rFonts w:ascii="Times New Roman" w:eastAsia="等线" w:hAnsi="Times New Roman" w:cs="Times New Roman"/>
          <w:kern w:val="2"/>
          <w:sz w:val="21"/>
        </w:rPr>
        <w:t xml:space="preserve"> chromosome. </w:t>
      </w:r>
      <w:r w:rsidRPr="004D3684">
        <w:rPr>
          <w:rFonts w:ascii="Times New Roman" w:eastAsia="等线" w:hAnsi="Times New Roman" w:cs="Times New Roman"/>
          <w:kern w:val="2"/>
          <w:sz w:val="21"/>
          <w:vertAlign w:val="superscript"/>
        </w:rPr>
        <w:t>2</w:t>
      </w:r>
      <w:r w:rsidRPr="004D3684">
        <w:rPr>
          <w:rFonts w:ascii="Times New Roman" w:eastAsia="等线" w:hAnsi="Times New Roman" w:cs="Times New Roman"/>
          <w:kern w:val="2"/>
          <w:sz w:val="21"/>
        </w:rPr>
        <w:t xml:space="preserve">SNP position in </w:t>
      </w:r>
      <w:proofErr w:type="spellStart"/>
      <w:r w:rsidRPr="004D3684">
        <w:rPr>
          <w:rFonts w:ascii="Times New Roman" w:eastAsia="等线" w:hAnsi="Times New Roman" w:cs="Times New Roman"/>
          <w:kern w:val="2"/>
          <w:sz w:val="21"/>
        </w:rPr>
        <w:t>Ensembl</w:t>
      </w:r>
      <w:proofErr w:type="spellEnd"/>
      <w:r w:rsidRPr="004D3684">
        <w:rPr>
          <w:rFonts w:ascii="Times New Roman" w:eastAsia="等线" w:hAnsi="Times New Roman" w:cs="Times New Roman"/>
          <w:kern w:val="2"/>
          <w:sz w:val="21"/>
        </w:rPr>
        <w:t xml:space="preserve">. </w:t>
      </w:r>
      <w:r w:rsidRPr="004D3684">
        <w:rPr>
          <w:rFonts w:ascii="Times New Roman" w:eastAsia="等线" w:hAnsi="Times New Roman" w:cs="Times New Roman"/>
          <w:kern w:val="2"/>
          <w:sz w:val="21"/>
          <w:vertAlign w:val="superscript"/>
        </w:rPr>
        <w:t>3</w:t>
      </w:r>
      <w:r w:rsidRPr="004D3684">
        <w:rPr>
          <w:rFonts w:ascii="Times New Roman" w:eastAsia="等线" w:hAnsi="Times New Roman" w:cs="Times New Roman"/>
          <w:kern w:val="2"/>
          <w:sz w:val="21"/>
        </w:rPr>
        <w:t>L</w:t>
      </w:r>
      <w:r w:rsidRPr="004D3684">
        <w:rPr>
          <w:rFonts w:ascii="Times New Roman" w:eastAsia="等线" w:hAnsi="Times New Roman" w:cs="Times New Roman" w:hint="eastAsia"/>
          <w:kern w:val="2"/>
          <w:sz w:val="21"/>
        </w:rPr>
        <w:t>o</w:t>
      </w:r>
      <w:r w:rsidRPr="004D3684">
        <w:rPr>
          <w:rFonts w:ascii="Times New Roman" w:eastAsia="等线" w:hAnsi="Times New Roman" w:cs="Times New Roman"/>
          <w:kern w:val="2"/>
          <w:sz w:val="21"/>
        </w:rPr>
        <w:t xml:space="preserve">cation range of the mapped QTL in the QTL database. </w:t>
      </w:r>
      <w:r w:rsidRPr="004D3684">
        <w:rPr>
          <w:rFonts w:ascii="Times New Roman" w:eastAsia="等线" w:hAnsi="Times New Roman" w:cs="Times New Roman"/>
          <w:kern w:val="2"/>
          <w:sz w:val="21"/>
          <w:vertAlign w:val="superscript"/>
        </w:rPr>
        <w:t>4</w:t>
      </w:r>
      <w:r w:rsidRPr="004D3684">
        <w:rPr>
          <w:rFonts w:ascii="Times New Roman" w:eastAsia="等线" w:hAnsi="Times New Roman" w:cs="Times New Roman"/>
          <w:kern w:val="2"/>
          <w:sz w:val="21"/>
        </w:rPr>
        <w:t xml:space="preserve">Identity of QTL in the pig QTL database or published literature. </w:t>
      </w:r>
      <w:r w:rsidRPr="004D3684">
        <w:rPr>
          <w:rFonts w:ascii="Times New Roman" w:eastAsia="等线" w:hAnsi="Times New Roman" w:cs="Times New Roman"/>
          <w:kern w:val="2"/>
          <w:sz w:val="21"/>
          <w:vertAlign w:val="superscript"/>
        </w:rPr>
        <w:t>5</w:t>
      </w:r>
      <w:r w:rsidRPr="004D3684">
        <w:rPr>
          <w:rFonts w:ascii="Times New Roman" w:eastAsia="等线" w:hAnsi="Times New Roman" w:cs="Times New Roman"/>
          <w:kern w:val="2"/>
          <w:sz w:val="21"/>
        </w:rPr>
        <w:t>The name of mapped QTL in the database (</w:t>
      </w:r>
      <w:r w:rsidRPr="004D3684">
        <w:rPr>
          <w:rFonts w:ascii="Times New Roman" w:eastAsia="等线" w:hAnsi="Times New Roman" w:cs="Times New Roman"/>
          <w:color w:val="0563C1"/>
          <w:kern w:val="2"/>
          <w:sz w:val="21"/>
          <w:u w:val="single"/>
        </w:rPr>
        <w:t>https://www.animalgenome.org/cgi-bin/QTLdb/SS/index</w:t>
      </w:r>
      <w:r w:rsidRPr="004D3684">
        <w:rPr>
          <w:rFonts w:ascii="Times New Roman" w:eastAsia="等线" w:hAnsi="Times New Roman" w:cs="Times New Roman"/>
          <w:kern w:val="2"/>
          <w:sz w:val="21"/>
        </w:rPr>
        <w:t>).</w:t>
      </w:r>
    </w:p>
    <w:p w14:paraId="4E4AC943" w14:textId="77777777" w:rsidR="004D3684" w:rsidRPr="004D3684" w:rsidRDefault="004D3684" w:rsidP="004D3684">
      <w:pPr>
        <w:widowControl w:val="0"/>
        <w:adjustRightInd/>
        <w:snapToGrid/>
        <w:spacing w:after="0" w:line="480" w:lineRule="auto"/>
        <w:jc w:val="both"/>
        <w:rPr>
          <w:rFonts w:ascii="Times New Roman" w:eastAsia="等线" w:hAnsi="Times New Roman" w:cs="Times New Roman"/>
          <w:kern w:val="2"/>
          <w:sz w:val="21"/>
        </w:rPr>
      </w:pPr>
    </w:p>
    <w:sectPr w:rsidR="004D3684" w:rsidRPr="004D368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8F5CA" w14:textId="77777777" w:rsidR="00041041" w:rsidRDefault="00041041" w:rsidP="00DE2CC0">
      <w:pPr>
        <w:spacing w:after="0"/>
      </w:pPr>
      <w:r>
        <w:separator/>
      </w:r>
    </w:p>
  </w:endnote>
  <w:endnote w:type="continuationSeparator" w:id="0">
    <w:p w14:paraId="68FCF005" w14:textId="77777777" w:rsidR="00041041" w:rsidRDefault="00041041" w:rsidP="00DE2CC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2AE21" w14:textId="77777777" w:rsidR="00041041" w:rsidRDefault="00041041" w:rsidP="00DE2CC0">
      <w:pPr>
        <w:spacing w:after="0"/>
      </w:pPr>
      <w:r>
        <w:separator/>
      </w:r>
    </w:p>
  </w:footnote>
  <w:footnote w:type="continuationSeparator" w:id="0">
    <w:p w14:paraId="52CA7E9B" w14:textId="77777777" w:rsidR="00041041" w:rsidRDefault="00041041" w:rsidP="00DE2CC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34FFD"/>
    <w:rsid w:val="00041041"/>
    <w:rsid w:val="00323B43"/>
    <w:rsid w:val="0034376D"/>
    <w:rsid w:val="00376B89"/>
    <w:rsid w:val="003B0750"/>
    <w:rsid w:val="003D37D8"/>
    <w:rsid w:val="00426133"/>
    <w:rsid w:val="004358AB"/>
    <w:rsid w:val="0046626A"/>
    <w:rsid w:val="004D3684"/>
    <w:rsid w:val="00594D5B"/>
    <w:rsid w:val="005C609C"/>
    <w:rsid w:val="00686E18"/>
    <w:rsid w:val="007F29F2"/>
    <w:rsid w:val="008B7726"/>
    <w:rsid w:val="0091755C"/>
    <w:rsid w:val="00AE1A96"/>
    <w:rsid w:val="00B21E4D"/>
    <w:rsid w:val="00B24041"/>
    <w:rsid w:val="00B5579E"/>
    <w:rsid w:val="00B7145C"/>
    <w:rsid w:val="00BA5340"/>
    <w:rsid w:val="00C661CE"/>
    <w:rsid w:val="00D31D50"/>
    <w:rsid w:val="00D54805"/>
    <w:rsid w:val="00DB2C14"/>
    <w:rsid w:val="00DD4893"/>
    <w:rsid w:val="00DE1C41"/>
    <w:rsid w:val="00DE2CC0"/>
    <w:rsid w:val="00F40759"/>
    <w:rsid w:val="00F46F5A"/>
    <w:rsid w:val="00F70E39"/>
    <w:rsid w:val="00FB2EA1"/>
    <w:rsid w:val="00FF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301F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CC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CC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CC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CC0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50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13</Words>
  <Characters>5776</Characters>
  <Application>Microsoft Office Word</Application>
  <DocSecurity>0</DocSecurity>
  <Lines>48</Lines>
  <Paragraphs>13</Paragraphs>
  <ScaleCrop>false</ScaleCrop>
  <Company/>
  <LinksUpToDate>false</LinksUpToDate>
  <CharactersWithSpaces>6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站伟 庄</cp:lastModifiedBy>
  <cp:revision>18</cp:revision>
  <dcterms:created xsi:type="dcterms:W3CDTF">2008-09-11T17:20:00Z</dcterms:created>
  <dcterms:modified xsi:type="dcterms:W3CDTF">2019-06-02T05:36:00Z</dcterms:modified>
</cp:coreProperties>
</file>